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427D" w:rsidRDefault="0010427D" w:rsidP="0010427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</w:pPr>
      <w:r w:rsidRPr="003F2C4E"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 xml:space="preserve">Table S2. </w:t>
      </w:r>
      <w:proofErr w:type="spellStart"/>
      <w:r w:rsidRPr="003F2C4E"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>GenBank</w:t>
      </w:r>
      <w:proofErr w:type="spellEnd"/>
      <w:r w:rsidRPr="003F2C4E"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 xml:space="preserve"> accession </w:t>
      </w:r>
      <w:proofErr w:type="spellStart"/>
      <w:r w:rsidRPr="003F2C4E"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>numbers</w:t>
      </w:r>
      <w:proofErr w:type="spellEnd"/>
      <w:r w:rsidRPr="003F2C4E"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 xml:space="preserve"> for all </w:t>
      </w:r>
      <w:proofErr w:type="spellStart"/>
      <w:r w:rsidRPr="003F2C4E"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>analy</w:t>
      </w:r>
      <w:r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>z</w:t>
      </w:r>
      <w:r w:rsidRPr="003F2C4E"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>ed</w:t>
      </w:r>
      <w:proofErr w:type="spellEnd"/>
      <w:r w:rsidRPr="003F2C4E">
        <w:rPr>
          <w:rFonts w:ascii="Times New Roman" w:eastAsia="Times New Roman" w:hAnsi="Times New Roman" w:cs="Times New Roman"/>
          <w:color w:val="000000"/>
          <w:sz w:val="26"/>
          <w:szCs w:val="26"/>
          <w:lang w:val="sv-SE" w:eastAsia="pt-BR"/>
        </w:rPr>
        <w:t xml:space="preserve"> species. </w:t>
      </w:r>
    </w:p>
    <w:tbl>
      <w:tblPr>
        <w:tblW w:w="151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4"/>
        <w:gridCol w:w="3649"/>
        <w:gridCol w:w="74"/>
        <w:gridCol w:w="1387"/>
        <w:gridCol w:w="1769"/>
        <w:gridCol w:w="2692"/>
        <w:gridCol w:w="2044"/>
        <w:gridCol w:w="2044"/>
      </w:tblGrid>
      <w:tr w:rsidR="0010427D" w:rsidRPr="00C42C1F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</w:tr>
      <w:tr w:rsidR="0010427D" w:rsidRPr="003F2C4E" w:rsidTr="004F16F0">
        <w:trPr>
          <w:trHeight w:val="303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D91492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</w:pP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 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Bank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ssion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s</w:t>
            </w:r>
            <w:proofErr w:type="spellEnd"/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10427D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mple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I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B</w:t>
            </w:r>
            <w:proofErr w:type="spellEnd"/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h6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G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G2</w:t>
            </w:r>
          </w:p>
        </w:tc>
      </w:tr>
      <w:tr w:rsidR="0010427D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26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rim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2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4</w:t>
            </w:r>
          </w:p>
        </w:tc>
      </w:tr>
      <w:tr w:rsidR="0010427D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74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azon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427D" w:rsidRPr="003F2C4E" w:rsidRDefault="0010427D" w:rsidP="004F1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5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D57BD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D57BDF">
              <w:rPr>
                <w:rFonts w:ascii="Times New Roman" w:eastAsia="Times New Roman" w:hAnsi="Times New Roman" w:cs="Times New Roman"/>
                <w:lang w:val="en-US" w:eastAsia="pt-BR"/>
              </w:rPr>
              <w:t>AECI018-1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azon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ECI018-10 ¹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5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azon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6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74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ingu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2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7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49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deira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8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516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deira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9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7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deira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8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cf.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deira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0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515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adeira 2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1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4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2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4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44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8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9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3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9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9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9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7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cantins 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3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34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037  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044 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L047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4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9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4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83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26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55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69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12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9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7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9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049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D91492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</w:pP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Leporinus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cf.</w:t>
            </w:r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friderici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Upper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Tapajós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05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D91492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</w:pP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Leporinus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cf.</w:t>
            </w:r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friderici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Upper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Tapajós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05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D91492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</w:pP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Leporinus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cf.</w:t>
            </w:r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friderici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Upper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Tapajós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05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D91492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</w:pP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Leporinus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cf.</w:t>
            </w:r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friderici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Upper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Tapajós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739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D91492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</w:pP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Leporinus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cf.</w:t>
            </w:r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>friderici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Upper</w:t>
            </w:r>
            <w:proofErr w:type="spellEnd"/>
            <w:r w:rsidRPr="00D914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pt-BR"/>
              </w:rPr>
              <w:t xml:space="preserve"> </w:t>
            </w:r>
            <w:proofErr w:type="spellStart"/>
            <w:r w:rsidRPr="00D91492">
              <w:rPr>
                <w:rFonts w:ascii="Times New Roman" w:eastAsia="Times New Roman" w:hAnsi="Times New Roman" w:cs="Times New Roman"/>
                <w:color w:val="000000"/>
                <w:lang w:val="sv-SE" w:eastAsia="pt-BR"/>
              </w:rPr>
              <w:t>Tapajós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99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2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4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1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82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25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54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54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54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BPV-4495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N988988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7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5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7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7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74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75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77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7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79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8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8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67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6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74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40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L403 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405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L42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73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82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886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887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f.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67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assizii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7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679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assizii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5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68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assizii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68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assizii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68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gassizii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91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oehlkei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6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76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guaribe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7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2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90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33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62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76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19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2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03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1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3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348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3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M405143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3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M405144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3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M405145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3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M405146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34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35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piau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ão</w:t>
            </w:r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isco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6428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14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smote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79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22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51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65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08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496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asciat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81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24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53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F569067 ²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10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88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acustri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F568985 ² 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28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57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71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14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21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acustri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ná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86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29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58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72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15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02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ctomaculat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88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31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KF569160 ² 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74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17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527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f.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rae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99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KF569042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71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85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28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631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f.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rae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7784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77848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7784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7785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F677851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356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aeniat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96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39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68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82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25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L185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venerei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01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44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73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87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30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479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ypomastic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chycheil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8973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16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45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059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F906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F569102 ²</w:t>
            </w:r>
          </w:p>
        </w:tc>
      </w:tr>
      <w:tr w:rsidR="00F90684" w:rsidRPr="003F2C4E" w:rsidTr="004F16F0">
        <w:trPr>
          <w:trHeight w:val="303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C42C1F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SP 189264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C42C1F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3F2C4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iderici</w:t>
            </w:r>
            <w:proofErr w:type="spellEnd"/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C42C1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X086747 ²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C42C1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X086812 ²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C42C1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X086872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C42C1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X086958 ²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3F2C4E" w:rsidRDefault="00F90684" w:rsidP="00C42C1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F2C4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X086985 ²</w:t>
            </w:r>
          </w:p>
        </w:tc>
      </w:tr>
      <w:tr w:rsidR="00F90684" w:rsidRPr="00C42C1F" w:rsidTr="004F16F0">
        <w:trPr>
          <w:trHeight w:val="303"/>
        </w:trPr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F90684" w:rsidRPr="00C42C1F" w:rsidTr="004F16F0">
        <w:trPr>
          <w:gridAfter w:val="5"/>
          <w:wAfter w:w="9936" w:type="dxa"/>
          <w:trHeight w:val="315"/>
        </w:trPr>
        <w:tc>
          <w:tcPr>
            <w:tcW w:w="5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¹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btained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om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OLDSYTEMS</w:t>
            </w:r>
          </w:p>
        </w:tc>
      </w:tr>
      <w:tr w:rsidR="00F90684" w:rsidRPr="00C42C1F" w:rsidTr="004F16F0">
        <w:trPr>
          <w:gridAfter w:val="5"/>
          <w:wAfter w:w="9936" w:type="dxa"/>
          <w:trHeight w:val="315"/>
        </w:trPr>
        <w:tc>
          <w:tcPr>
            <w:tcW w:w="5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²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btained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om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Bank</w:t>
            </w:r>
            <w:proofErr w:type="spellEnd"/>
          </w:p>
        </w:tc>
      </w:tr>
      <w:tr w:rsidR="00F90684" w:rsidRPr="00C42C1F" w:rsidTr="004F16F0">
        <w:trPr>
          <w:gridAfter w:val="5"/>
          <w:wAfter w:w="9936" w:type="dxa"/>
          <w:trHeight w:val="315"/>
        </w:trPr>
        <w:tc>
          <w:tcPr>
            <w:tcW w:w="5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OI,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ytochrome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Oxidase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ubunit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1 </w:t>
            </w:r>
          </w:p>
        </w:tc>
      </w:tr>
      <w:tr w:rsidR="00F90684" w:rsidRPr="00C42C1F" w:rsidTr="004F16F0">
        <w:trPr>
          <w:gridAfter w:val="5"/>
          <w:wAfter w:w="9936" w:type="dxa"/>
          <w:trHeight w:val="315"/>
        </w:trPr>
        <w:tc>
          <w:tcPr>
            <w:tcW w:w="5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b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</w:t>
            </w:r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ytochrome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b</w:t>
            </w:r>
          </w:p>
        </w:tc>
      </w:tr>
      <w:tr w:rsidR="00F90684" w:rsidRPr="00C42C1F" w:rsidTr="004F16F0">
        <w:trPr>
          <w:gridAfter w:val="5"/>
          <w:wAfter w:w="9936" w:type="dxa"/>
          <w:trHeight w:val="315"/>
        </w:trPr>
        <w:tc>
          <w:tcPr>
            <w:tcW w:w="5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Myh6,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yosin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Heavy Chain 6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rdiac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uscle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Alpha </w:t>
            </w:r>
          </w:p>
        </w:tc>
      </w:tr>
      <w:tr w:rsidR="00F90684" w:rsidRPr="00C42C1F" w:rsidTr="004F16F0">
        <w:trPr>
          <w:gridAfter w:val="5"/>
          <w:wAfter w:w="9936" w:type="dxa"/>
          <w:trHeight w:val="315"/>
        </w:trPr>
        <w:tc>
          <w:tcPr>
            <w:tcW w:w="5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AG1,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combination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tivating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Gene 1 </w:t>
            </w:r>
          </w:p>
        </w:tc>
      </w:tr>
      <w:tr w:rsidR="00F90684" w:rsidRPr="00C42C1F" w:rsidTr="004F16F0">
        <w:trPr>
          <w:gridAfter w:val="5"/>
          <w:wAfter w:w="9936" w:type="dxa"/>
          <w:trHeight w:val="87"/>
        </w:trPr>
        <w:tc>
          <w:tcPr>
            <w:tcW w:w="5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0684" w:rsidRPr="00C42C1F" w:rsidRDefault="00F90684" w:rsidP="00F90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AG2,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combination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ctivating</w:t>
            </w:r>
            <w:proofErr w:type="spellEnd"/>
            <w:r w:rsidRPr="00C42C1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Gene 2</w:t>
            </w:r>
          </w:p>
        </w:tc>
      </w:tr>
    </w:tbl>
    <w:p w:rsidR="0010427D" w:rsidRDefault="0010427D" w:rsidP="0010427D">
      <w:pPr>
        <w:spacing w:after="0" w:line="240" w:lineRule="auto"/>
        <w:rPr>
          <w:lang w:val="sv-SE"/>
        </w:rPr>
      </w:pPr>
    </w:p>
    <w:p w:rsidR="00C7452E" w:rsidRDefault="00C7452E">
      <w:bookmarkStart w:id="0" w:name="_GoBack"/>
      <w:bookmarkEnd w:id="0"/>
    </w:p>
    <w:sectPr w:rsidR="00C7452E" w:rsidSect="0010427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27D"/>
    <w:rsid w:val="0010427D"/>
    <w:rsid w:val="00C42C1F"/>
    <w:rsid w:val="00C7452E"/>
    <w:rsid w:val="00F9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52A47B-D9D8-44A2-AF7B-57CE0A631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27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10427D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0427D"/>
    <w:rPr>
      <w:color w:val="954F72"/>
      <w:u w:val="single"/>
    </w:rPr>
  </w:style>
  <w:style w:type="paragraph" w:customStyle="1" w:styleId="msonormal0">
    <w:name w:val="msonormal"/>
    <w:basedOn w:val="Normal"/>
    <w:rsid w:val="00104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104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pt-BR"/>
    </w:rPr>
  </w:style>
  <w:style w:type="paragraph" w:customStyle="1" w:styleId="font6">
    <w:name w:val="font6"/>
    <w:basedOn w:val="Normal"/>
    <w:rsid w:val="00104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pt-BR"/>
    </w:rPr>
  </w:style>
  <w:style w:type="paragraph" w:customStyle="1" w:styleId="xl65">
    <w:name w:val="xl65"/>
    <w:basedOn w:val="Normal"/>
    <w:rsid w:val="0010427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10427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10427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10427D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10427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10427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10427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10427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3">
    <w:name w:val="xl73"/>
    <w:basedOn w:val="Normal"/>
    <w:rsid w:val="0010427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10427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10427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10427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10427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8">
    <w:name w:val="xl78"/>
    <w:basedOn w:val="Normal"/>
    <w:rsid w:val="0010427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customStyle="1" w:styleId="xl79">
    <w:name w:val="xl79"/>
    <w:basedOn w:val="Normal"/>
    <w:rsid w:val="0010427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10427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09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e Santos</dc:creator>
  <cp:keywords/>
  <dc:description/>
  <cp:lastModifiedBy>Rosane Santos</cp:lastModifiedBy>
  <cp:revision>3</cp:revision>
  <dcterms:created xsi:type="dcterms:W3CDTF">2017-12-28T15:11:00Z</dcterms:created>
  <dcterms:modified xsi:type="dcterms:W3CDTF">2018-02-07T20:19:00Z</dcterms:modified>
</cp:coreProperties>
</file>